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7475B" w14:textId="77777777" w:rsidR="00980D8D" w:rsidRDefault="00980D8D" w:rsidP="00980D8D">
      <w:pPr>
        <w:spacing w:after="160" w:line="256" w:lineRule="auto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l information</w:t>
      </w:r>
    </w:p>
    <w:p w14:paraId="08495563" w14:textId="77777777" w:rsidR="00980D8D" w:rsidRDefault="00980D8D" w:rsidP="00980D8D">
      <w:pPr>
        <w:spacing w:after="160" w:line="256" w:lineRule="auto"/>
        <w:jc w:val="center"/>
        <w:rPr>
          <w:b/>
          <w:sz w:val="28"/>
          <w:szCs w:val="28"/>
          <w:lang w:val="en-GB"/>
        </w:rPr>
      </w:pPr>
    </w:p>
    <w:p w14:paraId="005D7CF4" w14:textId="77777777" w:rsidR="00D811F0" w:rsidRPr="007D5B8A" w:rsidRDefault="001F7D4C" w:rsidP="00D811F0">
      <w:pPr>
        <w:spacing w:line="480" w:lineRule="auto"/>
        <w:jc w:val="center"/>
        <w:rPr>
          <w:b/>
          <w:lang w:val="en-GB"/>
        </w:rPr>
      </w:pPr>
      <w:r w:rsidRPr="001F7D4C">
        <w:rPr>
          <w:b/>
          <w:lang w:val="en-GB"/>
        </w:rPr>
        <w:t xml:space="preserve">Ecophysiological and ultrastructural characterisation of the circumpolar orange snow alga </w:t>
      </w:r>
      <w:proofErr w:type="spellStart"/>
      <w:r w:rsidRPr="001F7D4C">
        <w:rPr>
          <w:b/>
          <w:i/>
          <w:iCs/>
          <w:lang w:val="en-GB"/>
        </w:rPr>
        <w:t>Sanguina</w:t>
      </w:r>
      <w:proofErr w:type="spellEnd"/>
      <w:r w:rsidRPr="001F7D4C">
        <w:rPr>
          <w:b/>
          <w:i/>
          <w:iCs/>
          <w:lang w:val="en-GB"/>
        </w:rPr>
        <w:t xml:space="preserve"> </w:t>
      </w:r>
      <w:proofErr w:type="spellStart"/>
      <w:r w:rsidRPr="001F7D4C">
        <w:rPr>
          <w:b/>
          <w:i/>
          <w:iCs/>
          <w:lang w:val="en-GB"/>
        </w:rPr>
        <w:t>aurantia</w:t>
      </w:r>
      <w:proofErr w:type="spellEnd"/>
      <w:r w:rsidRPr="001F7D4C">
        <w:rPr>
          <w:b/>
          <w:lang w:val="en-GB"/>
        </w:rPr>
        <w:t xml:space="preserve"> compared to the cosmopolitan red snow alga </w:t>
      </w:r>
      <w:proofErr w:type="spellStart"/>
      <w:r w:rsidRPr="001F7D4C">
        <w:rPr>
          <w:b/>
          <w:i/>
          <w:iCs/>
          <w:lang w:val="en-GB"/>
        </w:rPr>
        <w:t>Sanguina</w:t>
      </w:r>
      <w:proofErr w:type="spellEnd"/>
      <w:r w:rsidRPr="001F7D4C">
        <w:rPr>
          <w:b/>
          <w:i/>
          <w:iCs/>
          <w:lang w:val="en-GB"/>
        </w:rPr>
        <w:t xml:space="preserve"> </w:t>
      </w:r>
      <w:proofErr w:type="spellStart"/>
      <w:r w:rsidRPr="001F7D4C">
        <w:rPr>
          <w:b/>
          <w:i/>
          <w:iCs/>
          <w:lang w:val="en-GB"/>
        </w:rPr>
        <w:t>nivaloides</w:t>
      </w:r>
      <w:proofErr w:type="spellEnd"/>
      <w:r w:rsidRPr="001F7D4C">
        <w:rPr>
          <w:b/>
          <w:i/>
          <w:iCs/>
          <w:lang w:val="en-GB"/>
        </w:rPr>
        <w:t xml:space="preserve"> </w:t>
      </w:r>
      <w:r w:rsidRPr="001F7D4C">
        <w:rPr>
          <w:b/>
          <w:lang w:val="en-GB"/>
        </w:rPr>
        <w:t>(</w:t>
      </w:r>
      <w:proofErr w:type="spellStart"/>
      <w:r w:rsidRPr="001F7D4C">
        <w:rPr>
          <w:b/>
          <w:lang w:val="en-GB"/>
        </w:rPr>
        <w:t>Chlorophyta</w:t>
      </w:r>
      <w:proofErr w:type="spellEnd"/>
      <w:r w:rsidRPr="001F7D4C">
        <w:rPr>
          <w:b/>
          <w:lang w:val="en-GB"/>
        </w:rPr>
        <w:t>)</w:t>
      </w:r>
    </w:p>
    <w:p w14:paraId="1D8F42C8" w14:textId="77777777" w:rsidR="00980D8D" w:rsidRDefault="00980D8D" w:rsidP="00980D8D">
      <w:pPr>
        <w:spacing w:line="480" w:lineRule="auto"/>
        <w:jc w:val="center"/>
        <w:rPr>
          <w:lang w:val="en-GB"/>
        </w:rPr>
      </w:pPr>
      <w:bookmarkStart w:id="0" w:name="_GoBack"/>
      <w:bookmarkEnd w:id="0"/>
    </w:p>
    <w:p w14:paraId="1C01B798" w14:textId="77777777" w:rsidR="00980D8D" w:rsidRDefault="00980D8D" w:rsidP="00980D8D">
      <w:pPr>
        <w:spacing w:line="480" w:lineRule="auto"/>
        <w:jc w:val="center"/>
        <w:rPr>
          <w:i/>
          <w:iCs/>
          <w:lang w:val="en-GB"/>
        </w:rPr>
      </w:pPr>
      <w:r w:rsidRPr="00980D8D">
        <w:rPr>
          <w:i/>
          <w:iCs/>
          <w:lang w:val="en-GB"/>
        </w:rPr>
        <w:t>Polar Biology</w:t>
      </w:r>
    </w:p>
    <w:p w14:paraId="08ED0848" w14:textId="77777777" w:rsidR="00980D8D" w:rsidRPr="00980D8D" w:rsidRDefault="00980D8D" w:rsidP="00980D8D">
      <w:pPr>
        <w:spacing w:line="480" w:lineRule="auto"/>
        <w:jc w:val="center"/>
        <w:rPr>
          <w:i/>
          <w:iCs/>
          <w:lang w:val="en-GB"/>
        </w:rPr>
      </w:pPr>
    </w:p>
    <w:p w14:paraId="08635F44" w14:textId="77777777" w:rsidR="00980D8D" w:rsidRDefault="00980D8D" w:rsidP="00980D8D">
      <w:pPr>
        <w:pStyle w:val="NormalWeb"/>
        <w:spacing w:line="480" w:lineRule="auto"/>
        <w:contextualSpacing/>
        <w:jc w:val="center"/>
        <w:rPr>
          <w:lang w:val="en-GB"/>
        </w:rPr>
      </w:pPr>
      <w:r w:rsidRPr="000B726E">
        <w:rPr>
          <w:lang w:val="en-GB"/>
        </w:rPr>
        <w:t>Lenka Procházková</w:t>
      </w:r>
      <w:r w:rsidRPr="000B726E">
        <w:rPr>
          <w:vertAlign w:val="superscript"/>
          <w:lang w:val="en-GB"/>
        </w:rPr>
        <w:t>1*</w:t>
      </w:r>
      <w:r w:rsidRPr="000B726E">
        <w:rPr>
          <w:lang w:val="en-GB"/>
        </w:rPr>
        <w:t>, Daniel Remias</w:t>
      </w:r>
      <w:r w:rsidRPr="000B726E">
        <w:rPr>
          <w:vertAlign w:val="superscript"/>
          <w:lang w:val="en-GB"/>
        </w:rPr>
        <w:t>2</w:t>
      </w:r>
      <w:r w:rsidRPr="000B726E">
        <w:rPr>
          <w:lang w:val="en-GB"/>
        </w:rPr>
        <w:t>,</w:t>
      </w:r>
      <w:r>
        <w:rPr>
          <w:lang w:val="en-GB"/>
        </w:rPr>
        <w:t xml:space="preserve"> Andreas Holzinger</w:t>
      </w:r>
      <w:r w:rsidRPr="000B726E">
        <w:rPr>
          <w:vertAlign w:val="superscript"/>
          <w:lang w:val="en-GB"/>
        </w:rPr>
        <w:t>3</w:t>
      </w:r>
      <w:r>
        <w:rPr>
          <w:lang w:val="en-GB"/>
        </w:rPr>
        <w:t xml:space="preserve">, </w:t>
      </w:r>
    </w:p>
    <w:p w14:paraId="674A7484" w14:textId="77777777" w:rsidR="00980D8D" w:rsidRPr="000B726E" w:rsidRDefault="00980D8D" w:rsidP="00980D8D">
      <w:pPr>
        <w:pStyle w:val="NormalWeb"/>
        <w:spacing w:line="480" w:lineRule="auto"/>
        <w:contextualSpacing/>
        <w:jc w:val="center"/>
        <w:rPr>
          <w:vertAlign w:val="superscript"/>
          <w:lang w:val="en-GB"/>
        </w:rPr>
      </w:pPr>
      <w:r w:rsidRPr="000B726E">
        <w:rPr>
          <w:lang w:val="en-GB"/>
        </w:rPr>
        <w:t>Tomáš Řezanka</w:t>
      </w:r>
      <w:r>
        <w:rPr>
          <w:vertAlign w:val="superscript"/>
          <w:lang w:val="en-GB"/>
        </w:rPr>
        <w:t>4</w:t>
      </w:r>
      <w:r w:rsidRPr="000B726E">
        <w:rPr>
          <w:lang w:val="en-GB"/>
        </w:rPr>
        <w:t xml:space="preserve"> and Linda Nedbalová</w:t>
      </w:r>
      <w:r w:rsidRPr="000B726E">
        <w:rPr>
          <w:vertAlign w:val="superscript"/>
          <w:lang w:val="en-GB"/>
        </w:rPr>
        <w:t>1</w:t>
      </w:r>
      <w:r w:rsidRPr="000B726E">
        <w:rPr>
          <w:lang w:val="en-GB"/>
        </w:rPr>
        <w:t xml:space="preserve"> </w:t>
      </w:r>
    </w:p>
    <w:p w14:paraId="2E64CA5D" w14:textId="77777777" w:rsidR="00980D8D" w:rsidRPr="000B726E" w:rsidRDefault="00980D8D" w:rsidP="00980D8D">
      <w:pPr>
        <w:pStyle w:val="NormalWeb"/>
        <w:spacing w:line="480" w:lineRule="auto"/>
        <w:contextualSpacing/>
        <w:rPr>
          <w:lang w:val="en-GB"/>
        </w:rPr>
      </w:pPr>
    </w:p>
    <w:p w14:paraId="6BB42687" w14:textId="77777777" w:rsidR="00980D8D" w:rsidRPr="000B726E" w:rsidRDefault="00980D8D" w:rsidP="00980D8D">
      <w:pPr>
        <w:pStyle w:val="NormalWeb"/>
        <w:spacing w:line="480" w:lineRule="auto"/>
        <w:contextualSpacing/>
        <w:rPr>
          <w:lang w:val="en-GB"/>
        </w:rPr>
      </w:pPr>
      <w:r w:rsidRPr="000B726E">
        <w:rPr>
          <w:vertAlign w:val="superscript"/>
          <w:lang w:val="en-GB"/>
        </w:rPr>
        <w:t>1</w:t>
      </w:r>
      <w:r w:rsidRPr="000B726E">
        <w:rPr>
          <w:lang w:val="en-GB"/>
        </w:rPr>
        <w:t xml:space="preserve">Charles University, Faculty of Science, Department of Ecology, </w:t>
      </w:r>
      <w:proofErr w:type="spellStart"/>
      <w:r w:rsidRPr="000B726E">
        <w:rPr>
          <w:lang w:val="en-GB"/>
        </w:rPr>
        <w:t>Viničná</w:t>
      </w:r>
      <w:proofErr w:type="spellEnd"/>
      <w:r w:rsidRPr="000B726E">
        <w:rPr>
          <w:lang w:val="en-GB"/>
        </w:rPr>
        <w:t xml:space="preserve"> 7, Prague, Czech </w:t>
      </w:r>
    </w:p>
    <w:p w14:paraId="7936F396" w14:textId="77777777" w:rsidR="00980D8D" w:rsidRPr="000B726E" w:rsidRDefault="00980D8D" w:rsidP="00980D8D">
      <w:pPr>
        <w:pStyle w:val="NormalWeb"/>
        <w:spacing w:line="480" w:lineRule="auto"/>
        <w:contextualSpacing/>
        <w:rPr>
          <w:lang w:val="en-GB"/>
        </w:rPr>
      </w:pPr>
      <w:r w:rsidRPr="000B726E">
        <w:rPr>
          <w:lang w:val="en-GB"/>
        </w:rPr>
        <w:t xml:space="preserve">Republic, </w:t>
      </w:r>
    </w:p>
    <w:p w14:paraId="4C2BCD15" w14:textId="77777777" w:rsidR="00980D8D" w:rsidRPr="000B726E" w:rsidRDefault="00980D8D" w:rsidP="00980D8D">
      <w:pPr>
        <w:pStyle w:val="NormalWeb"/>
        <w:spacing w:line="480" w:lineRule="auto"/>
        <w:contextualSpacing/>
        <w:rPr>
          <w:lang w:val="en-GB"/>
        </w:rPr>
      </w:pPr>
      <w:r w:rsidRPr="000B726E">
        <w:rPr>
          <w:vertAlign w:val="superscript"/>
          <w:lang w:val="en-GB"/>
        </w:rPr>
        <w:t>2</w:t>
      </w:r>
      <w:r w:rsidRPr="000B726E">
        <w:rPr>
          <w:lang w:val="en-GB"/>
        </w:rPr>
        <w:t xml:space="preserve">University of Applied Sciences Upper Austria, School of Engineering, </w:t>
      </w:r>
      <w:proofErr w:type="spellStart"/>
      <w:r w:rsidRPr="000B726E">
        <w:rPr>
          <w:lang w:val="en-GB"/>
        </w:rPr>
        <w:t>Stelzhamerstr</w:t>
      </w:r>
      <w:proofErr w:type="spellEnd"/>
      <w:r w:rsidRPr="000B726E">
        <w:rPr>
          <w:lang w:val="en-GB"/>
        </w:rPr>
        <w:t xml:space="preserve">. 23, 4600 Wels, Austria, </w:t>
      </w:r>
    </w:p>
    <w:p w14:paraId="476787C1" w14:textId="77777777" w:rsidR="00980D8D" w:rsidRPr="00D80BB8" w:rsidRDefault="00980D8D" w:rsidP="00980D8D">
      <w:pPr>
        <w:pStyle w:val="NormalWeb"/>
        <w:spacing w:line="480" w:lineRule="auto"/>
        <w:contextualSpacing/>
        <w:rPr>
          <w:vertAlign w:val="superscript"/>
          <w:lang w:val="en-GB"/>
        </w:rPr>
      </w:pPr>
      <w:r w:rsidRPr="000B726E">
        <w:rPr>
          <w:vertAlign w:val="superscript"/>
          <w:lang w:val="en-GB"/>
        </w:rPr>
        <w:t>3</w:t>
      </w:r>
      <w:r w:rsidRPr="00D80BB8">
        <w:t xml:space="preserve">Functional Plant Biology, Department of Botany, University of Innsbruck, </w:t>
      </w:r>
      <w:proofErr w:type="spellStart"/>
      <w:r w:rsidRPr="00D80BB8">
        <w:t>Sternwartestrasse</w:t>
      </w:r>
      <w:proofErr w:type="spellEnd"/>
      <w:r w:rsidRPr="00D80BB8">
        <w:t xml:space="preserve"> 15, A-6020 Innsbruck, Austria</w:t>
      </w:r>
      <w:r>
        <w:t xml:space="preserve">, </w:t>
      </w:r>
      <w:r w:rsidRPr="00D80BB8">
        <w:t>https://orcid.org/0000-0002-7745-3978</w:t>
      </w:r>
    </w:p>
    <w:p w14:paraId="69CFCAE2" w14:textId="77777777" w:rsidR="000E10BA" w:rsidRPr="00A020A9" w:rsidRDefault="00980D8D" w:rsidP="000E10BA">
      <w:pPr>
        <w:pStyle w:val="NormalWeb"/>
        <w:spacing w:line="480" w:lineRule="auto"/>
        <w:contextualSpacing/>
        <w:rPr>
          <w:color w:val="000000"/>
          <w:lang w:val="en-GB"/>
        </w:rPr>
      </w:pPr>
      <w:r>
        <w:rPr>
          <w:vertAlign w:val="superscript"/>
          <w:lang w:val="en-GB"/>
        </w:rPr>
        <w:t>4</w:t>
      </w:r>
      <w:r w:rsidR="000E10BA" w:rsidRPr="000E10BA">
        <w:rPr>
          <w:lang w:val="en-GB"/>
        </w:rPr>
        <w:t xml:space="preserve"> </w:t>
      </w:r>
      <w:r w:rsidR="000E10BA" w:rsidRPr="000B726E">
        <w:rPr>
          <w:lang w:val="en-GB"/>
        </w:rPr>
        <w:t>Institute of Microbiology,</w:t>
      </w:r>
      <w:r w:rsidR="000E10BA">
        <w:rPr>
          <w:lang w:val="en-GB"/>
        </w:rPr>
        <w:t xml:space="preserve"> </w:t>
      </w:r>
      <w:r w:rsidRPr="000B726E">
        <w:rPr>
          <w:lang w:val="en-GB"/>
        </w:rPr>
        <w:t xml:space="preserve">The Czech Academy of Sciences, </w:t>
      </w:r>
      <w:proofErr w:type="spellStart"/>
      <w:r w:rsidRPr="000B726E">
        <w:rPr>
          <w:lang w:val="en-GB"/>
        </w:rPr>
        <w:t>Vídeňská</w:t>
      </w:r>
      <w:proofErr w:type="spellEnd"/>
      <w:r w:rsidRPr="000B726E">
        <w:rPr>
          <w:lang w:val="en-GB"/>
        </w:rPr>
        <w:t xml:space="preserve"> 1083, 142 20 Prague, </w:t>
      </w:r>
      <w:r w:rsidRPr="00A020A9">
        <w:rPr>
          <w:color w:val="000000"/>
          <w:lang w:val="en-GB"/>
        </w:rPr>
        <w:t>Czech Republic</w:t>
      </w:r>
      <w:r w:rsidR="000E10BA" w:rsidRPr="00A020A9">
        <w:rPr>
          <w:color w:val="000000"/>
          <w:lang w:val="en-GB"/>
        </w:rPr>
        <w:t xml:space="preserve">, </w:t>
      </w:r>
      <w:r w:rsidR="000E10BA" w:rsidRPr="00A020A9">
        <w:rPr>
          <w:rStyle w:val="orcid-id-https"/>
          <w:color w:val="000000"/>
          <w:shd w:val="clear" w:color="auto" w:fill="FFFFFF"/>
        </w:rPr>
        <w:t>https://orcid.org/0000-0002-8704-9645</w:t>
      </w:r>
    </w:p>
    <w:p w14:paraId="63A71CC9" w14:textId="77777777" w:rsidR="00980D8D" w:rsidRPr="000B726E" w:rsidRDefault="00980D8D" w:rsidP="00980D8D">
      <w:pPr>
        <w:pStyle w:val="NormalWeb"/>
        <w:spacing w:line="480" w:lineRule="auto"/>
        <w:contextualSpacing/>
        <w:rPr>
          <w:lang w:val="en-GB"/>
        </w:rPr>
      </w:pPr>
    </w:p>
    <w:p w14:paraId="1D083F50" w14:textId="77777777" w:rsidR="00AC5338" w:rsidRDefault="00980D8D" w:rsidP="00980D8D">
      <w:pPr>
        <w:spacing w:line="480" w:lineRule="auto"/>
        <w:rPr>
          <w:lang w:val="en-GB" w:eastAsia="en-GB"/>
        </w:rPr>
      </w:pPr>
      <w:r w:rsidRPr="000B726E">
        <w:rPr>
          <w:vertAlign w:val="superscript"/>
          <w:lang w:val="en-GB"/>
        </w:rPr>
        <w:t>*</w:t>
      </w:r>
      <w:r w:rsidRPr="000B726E">
        <w:rPr>
          <w:lang w:val="en-GB"/>
        </w:rPr>
        <w:t xml:space="preserve"> corresponding author: email &lt;lenkacerven@gmail.com&gt;</w:t>
      </w:r>
      <w:r w:rsidRPr="000B726E">
        <w:rPr>
          <w:lang w:val="en-GB" w:eastAsia="en-GB"/>
        </w:rPr>
        <w:t xml:space="preserve"> </w:t>
      </w:r>
    </w:p>
    <w:p w14:paraId="60718FF1" w14:textId="77777777" w:rsidR="00AC5338" w:rsidRDefault="00AC5338">
      <w:pPr>
        <w:spacing w:after="160" w:line="259" w:lineRule="auto"/>
        <w:rPr>
          <w:lang w:val="en-GB" w:eastAsia="en-GB"/>
        </w:rPr>
      </w:pPr>
      <w:r>
        <w:rPr>
          <w:lang w:val="en-GB" w:eastAsia="en-GB"/>
        </w:rPr>
        <w:br w:type="page"/>
      </w:r>
    </w:p>
    <w:p w14:paraId="7FABED02" w14:textId="77777777" w:rsidR="00AC5338" w:rsidRDefault="001030D4" w:rsidP="00AC5338">
      <w:pPr>
        <w:autoSpaceDE w:val="0"/>
        <w:autoSpaceDN w:val="0"/>
        <w:adjustRightInd w:val="0"/>
        <w:spacing w:line="480" w:lineRule="auto"/>
        <w:rPr>
          <w:lang w:val="en-GB" w:eastAsia="cs-CZ"/>
        </w:rPr>
      </w:pPr>
      <w:r>
        <w:rPr>
          <w:noProof/>
          <w:lang w:val="cs-CZ" w:eastAsia="cs-CZ"/>
        </w:rPr>
        <w:pict w14:anchorId="6A1E1A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rázek 1" o:spid="_x0000_i1025" type="#_x0000_t75" style="width:453.9pt;height:278pt;visibility:visible">
            <v:imagedata r:id="rId6" o:title=""/>
          </v:shape>
        </w:pict>
      </w:r>
    </w:p>
    <w:p w14:paraId="01B06B7A" w14:textId="77777777" w:rsidR="00AC5338" w:rsidRDefault="00AC5338" w:rsidP="00AC5338">
      <w:pPr>
        <w:autoSpaceDE w:val="0"/>
        <w:autoSpaceDN w:val="0"/>
        <w:adjustRightInd w:val="0"/>
        <w:spacing w:line="480" w:lineRule="auto"/>
        <w:rPr>
          <w:lang w:val="en-GB" w:eastAsia="cs-CZ"/>
        </w:rPr>
      </w:pPr>
      <w:r>
        <w:rPr>
          <w:b/>
          <w:lang w:val="en-GB" w:eastAsia="cs-CZ"/>
        </w:rPr>
        <w:t>Online Resource 1</w:t>
      </w:r>
      <w:r>
        <w:rPr>
          <w:lang w:val="en-GB" w:eastAsia="cs-CZ"/>
        </w:rPr>
        <w:t xml:space="preserve"> Daily maximum (red) and daily minimum (blue) air temperature in summer period when the </w:t>
      </w:r>
      <w:proofErr w:type="spellStart"/>
      <w:r>
        <w:rPr>
          <w:i/>
          <w:lang w:val="en-GB" w:eastAsia="cs-CZ"/>
        </w:rPr>
        <w:t>Sanguina</w:t>
      </w:r>
      <w:proofErr w:type="spellEnd"/>
      <w:r>
        <w:rPr>
          <w:i/>
          <w:lang w:val="en-GB" w:eastAsia="cs-CZ"/>
        </w:rPr>
        <w:t xml:space="preserve"> </w:t>
      </w:r>
      <w:proofErr w:type="spellStart"/>
      <w:r>
        <w:rPr>
          <w:i/>
          <w:lang w:val="en-GB" w:eastAsia="cs-CZ"/>
        </w:rPr>
        <w:t>aurantia</w:t>
      </w:r>
      <w:proofErr w:type="spellEnd"/>
      <w:r>
        <w:rPr>
          <w:iCs/>
          <w:lang w:val="en-GB" w:eastAsia="cs-CZ"/>
        </w:rPr>
        <w:t xml:space="preserve"> and </w:t>
      </w:r>
      <w:proofErr w:type="spellStart"/>
      <w:r>
        <w:rPr>
          <w:i/>
          <w:lang w:val="en-GB" w:eastAsia="cs-CZ"/>
        </w:rPr>
        <w:t>Sangina</w:t>
      </w:r>
      <w:proofErr w:type="spellEnd"/>
      <w:r>
        <w:rPr>
          <w:i/>
          <w:lang w:val="en-GB" w:eastAsia="cs-CZ"/>
        </w:rPr>
        <w:t xml:space="preserve"> </w:t>
      </w:r>
      <w:proofErr w:type="spellStart"/>
      <w:r>
        <w:rPr>
          <w:i/>
          <w:lang w:val="en-GB" w:eastAsia="cs-CZ"/>
        </w:rPr>
        <w:t>nivaloides</w:t>
      </w:r>
      <w:proofErr w:type="spellEnd"/>
      <w:r>
        <w:rPr>
          <w:i/>
          <w:lang w:val="en-GB" w:eastAsia="cs-CZ"/>
        </w:rPr>
        <w:t xml:space="preserve"> </w:t>
      </w:r>
      <w:r>
        <w:rPr>
          <w:iCs/>
          <w:lang w:val="en-GB" w:eastAsia="cs-CZ"/>
        </w:rPr>
        <w:t>blooms</w:t>
      </w:r>
      <w:r>
        <w:rPr>
          <w:i/>
          <w:lang w:val="en-GB" w:eastAsia="cs-CZ"/>
        </w:rPr>
        <w:t xml:space="preserve"> </w:t>
      </w:r>
      <w:r>
        <w:rPr>
          <w:lang w:val="en-GB" w:eastAsia="cs-CZ"/>
        </w:rPr>
        <w:t>are most often found in the Arctic (June to August 2018</w:t>
      </w:r>
      <w:r>
        <w:rPr>
          <w:lang w:eastAsia="cs-CZ"/>
        </w:rPr>
        <w:t xml:space="preserve">; </w:t>
      </w:r>
      <w:r>
        <w:rPr>
          <w:lang w:val="cs-CZ" w:eastAsia="cs-CZ"/>
        </w:rPr>
        <w:t>Adventdalen</w:t>
      </w:r>
      <w:r>
        <w:rPr>
          <w:lang w:val="en-GB" w:eastAsia="cs-CZ"/>
        </w:rPr>
        <w:t>). Black arrows indicate the dates of the snow harvest in course of this study</w:t>
      </w:r>
    </w:p>
    <w:p w14:paraId="6817E3A3" w14:textId="77777777" w:rsidR="00980D8D" w:rsidRPr="000B726E" w:rsidRDefault="00980D8D" w:rsidP="00980D8D">
      <w:pPr>
        <w:spacing w:line="480" w:lineRule="auto"/>
        <w:rPr>
          <w:lang w:val="en-GB" w:eastAsia="en-GB"/>
        </w:rPr>
      </w:pPr>
    </w:p>
    <w:p w14:paraId="7784C685" w14:textId="77777777" w:rsidR="00980D8D" w:rsidRPr="000B726E" w:rsidRDefault="00980D8D" w:rsidP="00980D8D">
      <w:pPr>
        <w:spacing w:after="160" w:line="480" w:lineRule="auto"/>
        <w:rPr>
          <w:b/>
          <w:lang w:val="en-GB" w:eastAsia="en-GB"/>
        </w:rPr>
      </w:pPr>
    </w:p>
    <w:p w14:paraId="3BC0D926" w14:textId="77777777" w:rsidR="00980D8D" w:rsidRDefault="00980D8D">
      <w:pPr>
        <w:spacing w:after="160" w:line="259" w:lineRule="auto"/>
        <w:rPr>
          <w:b/>
          <w:sz w:val="28"/>
          <w:szCs w:val="28"/>
          <w:lang w:val="en-GB"/>
        </w:rPr>
      </w:pPr>
    </w:p>
    <w:p w14:paraId="705751F5" w14:textId="77777777" w:rsidR="00980D8D" w:rsidRDefault="00980D8D" w:rsidP="00980D8D">
      <w:pPr>
        <w:spacing w:after="160" w:line="256" w:lineRule="auto"/>
        <w:jc w:val="center"/>
        <w:rPr>
          <w:sz w:val="22"/>
          <w:szCs w:val="22"/>
          <w:lang w:val="de-AT"/>
        </w:rPr>
      </w:pPr>
    </w:p>
    <w:p w14:paraId="60F004F6" w14:textId="77777777" w:rsidR="00980D8D" w:rsidRDefault="00980D8D" w:rsidP="00980D8D"/>
    <w:p w14:paraId="72FB2D00" w14:textId="77777777" w:rsidR="00980D8D" w:rsidRDefault="001030D4" w:rsidP="00980D8D">
      <w:r>
        <w:rPr>
          <w:noProof/>
          <w:lang w:val="cs-CZ" w:eastAsia="cs-CZ"/>
        </w:rPr>
        <w:pict w14:anchorId="1FEBD947">
          <v:shape id="Obrázek 2" o:spid="_x0000_i1026" type="#_x0000_t75" style="width:453.9pt;height:231.65pt;visibility:visible">
            <v:imagedata r:id="rId7" o:title=""/>
          </v:shape>
        </w:pict>
      </w:r>
    </w:p>
    <w:p w14:paraId="28FA5ED3" w14:textId="77777777" w:rsidR="00100B73" w:rsidRDefault="00980D8D" w:rsidP="00980D8D">
      <w:pPr>
        <w:autoSpaceDE w:val="0"/>
        <w:autoSpaceDN w:val="0"/>
        <w:adjustRightInd w:val="0"/>
        <w:spacing w:line="480" w:lineRule="auto"/>
        <w:rPr>
          <w:lang w:val="en-GB" w:eastAsia="cs-CZ"/>
        </w:rPr>
      </w:pPr>
      <w:bookmarkStart w:id="1" w:name="_Hlk37935168"/>
      <w:r>
        <w:rPr>
          <w:b/>
          <w:lang w:val="en-GB" w:eastAsia="cs-CZ"/>
        </w:rPr>
        <w:t xml:space="preserve">Online Resource </w:t>
      </w:r>
      <w:r w:rsidR="00AC5338">
        <w:rPr>
          <w:b/>
          <w:lang w:val="en-GB" w:eastAsia="cs-CZ"/>
        </w:rPr>
        <w:t>2</w:t>
      </w:r>
      <w:bookmarkEnd w:id="1"/>
      <w:r w:rsidR="007A0981">
        <w:rPr>
          <w:lang w:val="en-GB" w:eastAsia="cs-CZ"/>
        </w:rPr>
        <w:t xml:space="preserve"> </w:t>
      </w:r>
      <w:r>
        <w:rPr>
          <w:lang w:val="en-GB" w:eastAsia="cs-CZ"/>
        </w:rPr>
        <w:t xml:space="preserve">Daily mean air temperature in summer period when the </w:t>
      </w:r>
      <w:proofErr w:type="spellStart"/>
      <w:r>
        <w:rPr>
          <w:i/>
          <w:lang w:val="en-GB" w:eastAsia="cs-CZ"/>
        </w:rPr>
        <w:t>Sanguina</w:t>
      </w:r>
      <w:proofErr w:type="spellEnd"/>
      <w:r>
        <w:rPr>
          <w:i/>
          <w:lang w:val="en-GB" w:eastAsia="cs-CZ"/>
        </w:rPr>
        <w:t xml:space="preserve"> </w:t>
      </w:r>
      <w:proofErr w:type="spellStart"/>
      <w:r>
        <w:rPr>
          <w:i/>
          <w:lang w:val="en-GB" w:eastAsia="cs-CZ"/>
        </w:rPr>
        <w:t>aurantia</w:t>
      </w:r>
      <w:proofErr w:type="spellEnd"/>
      <w:r>
        <w:rPr>
          <w:iCs/>
          <w:lang w:val="en-GB" w:eastAsia="cs-CZ"/>
        </w:rPr>
        <w:t xml:space="preserve"> and </w:t>
      </w:r>
      <w:proofErr w:type="spellStart"/>
      <w:r>
        <w:rPr>
          <w:i/>
          <w:lang w:val="en-GB" w:eastAsia="cs-CZ"/>
        </w:rPr>
        <w:t>Sangina</w:t>
      </w:r>
      <w:proofErr w:type="spellEnd"/>
      <w:r>
        <w:rPr>
          <w:i/>
          <w:lang w:val="en-GB" w:eastAsia="cs-CZ"/>
        </w:rPr>
        <w:t xml:space="preserve"> </w:t>
      </w:r>
      <w:proofErr w:type="spellStart"/>
      <w:r>
        <w:rPr>
          <w:i/>
          <w:lang w:val="en-GB" w:eastAsia="cs-CZ"/>
        </w:rPr>
        <w:t>nivaloides</w:t>
      </w:r>
      <w:proofErr w:type="spellEnd"/>
      <w:r>
        <w:rPr>
          <w:i/>
          <w:lang w:val="en-GB" w:eastAsia="cs-CZ"/>
        </w:rPr>
        <w:t xml:space="preserve"> </w:t>
      </w:r>
      <w:r>
        <w:rPr>
          <w:iCs/>
          <w:lang w:val="en-GB" w:eastAsia="cs-CZ"/>
        </w:rPr>
        <w:t>blooms</w:t>
      </w:r>
      <w:r>
        <w:rPr>
          <w:i/>
          <w:lang w:val="en-GB" w:eastAsia="cs-CZ"/>
        </w:rPr>
        <w:t xml:space="preserve"> </w:t>
      </w:r>
      <w:r>
        <w:rPr>
          <w:lang w:val="en-GB" w:eastAsia="cs-CZ"/>
        </w:rPr>
        <w:t>are most often found in the Arctic (June to August 2018</w:t>
      </w:r>
      <w:r>
        <w:rPr>
          <w:lang w:eastAsia="cs-CZ"/>
        </w:rPr>
        <w:t xml:space="preserve">; </w:t>
      </w:r>
      <w:r>
        <w:rPr>
          <w:lang w:val="cs-CZ" w:eastAsia="cs-CZ"/>
        </w:rPr>
        <w:t>Adventdalen</w:t>
      </w:r>
      <w:r>
        <w:rPr>
          <w:lang w:val="en-GB" w:eastAsia="cs-CZ"/>
        </w:rPr>
        <w:t>). Black arrows indicate the dates of the snow harvest in course of this study</w:t>
      </w:r>
    </w:p>
    <w:p w14:paraId="28148804" w14:textId="77777777" w:rsidR="00100B73" w:rsidRDefault="00100B73">
      <w:pPr>
        <w:spacing w:after="160" w:line="259" w:lineRule="auto"/>
        <w:rPr>
          <w:lang w:val="en-GB" w:eastAsia="cs-CZ"/>
        </w:rPr>
      </w:pPr>
      <w:r>
        <w:rPr>
          <w:lang w:val="en-GB" w:eastAsia="cs-CZ"/>
        </w:rPr>
        <w:br w:type="page"/>
      </w:r>
    </w:p>
    <w:p w14:paraId="36B2C03E" w14:textId="77777777" w:rsidR="00100B73" w:rsidRDefault="00100B73" w:rsidP="00980D8D">
      <w:pPr>
        <w:spacing w:after="160" w:line="256" w:lineRule="auto"/>
        <w:rPr>
          <w:lang w:val="en-GB" w:eastAsia="cs-CZ"/>
        </w:rPr>
      </w:pPr>
    </w:p>
    <w:p w14:paraId="0285EC9C" w14:textId="77777777" w:rsidR="00473FD5" w:rsidRPr="00CC6174" w:rsidRDefault="00473FD5" w:rsidP="00635E2F">
      <w:pPr>
        <w:spacing w:line="480" w:lineRule="auto"/>
        <w:rPr>
          <w:lang w:val="en-GB"/>
        </w:rPr>
      </w:pPr>
    </w:p>
    <w:p w14:paraId="66D2C73B" w14:textId="77777777" w:rsidR="00D611C1" w:rsidRPr="00DB24EF" w:rsidRDefault="00980D8D" w:rsidP="00DB24EF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Online Resource </w:t>
      </w:r>
      <w:r w:rsidR="00100B73">
        <w:rPr>
          <w:b/>
          <w:bCs/>
          <w:lang w:val="en-GB"/>
        </w:rPr>
        <w:t>3</w:t>
      </w:r>
      <w:r w:rsidR="00C34C2B" w:rsidRPr="00C34C2B">
        <w:rPr>
          <w:b/>
          <w:bCs/>
          <w:lang w:val="en-GB"/>
        </w:rPr>
        <w:t xml:space="preserve"> </w:t>
      </w:r>
      <w:r w:rsidR="00C34C2B" w:rsidRPr="00C34C2B">
        <w:rPr>
          <w:lang w:val="en-GB"/>
        </w:rPr>
        <w:t xml:space="preserve">Cellular fatty acid composition of </w:t>
      </w:r>
      <w:r w:rsidR="002D0966" w:rsidRPr="00C34C2B">
        <w:rPr>
          <w:i/>
          <w:iCs/>
          <w:lang w:val="en-GB"/>
        </w:rPr>
        <w:t>S</w:t>
      </w:r>
      <w:r w:rsidR="002D0966">
        <w:rPr>
          <w:i/>
          <w:iCs/>
          <w:lang w:val="en-GB"/>
        </w:rPr>
        <w:t xml:space="preserve">. </w:t>
      </w:r>
      <w:r w:rsidR="00C34C2B" w:rsidRPr="00C34C2B">
        <w:rPr>
          <w:i/>
          <w:iCs/>
          <w:lang w:val="en-GB"/>
        </w:rPr>
        <w:t>aurantia</w:t>
      </w:r>
      <w:r w:rsidR="00C34C2B">
        <w:rPr>
          <w:lang w:val="en-GB"/>
        </w:rPr>
        <w:t xml:space="preserve"> </w:t>
      </w:r>
      <w:r w:rsidR="00F544CF">
        <w:rPr>
          <w:lang w:val="en-GB"/>
        </w:rPr>
        <w:t xml:space="preserve">and </w:t>
      </w:r>
      <w:r w:rsidR="002D0966" w:rsidRPr="00C34C2B">
        <w:rPr>
          <w:i/>
          <w:iCs/>
          <w:lang w:val="en-GB"/>
        </w:rPr>
        <w:t>S</w:t>
      </w:r>
      <w:r w:rsidR="002D0966">
        <w:rPr>
          <w:i/>
          <w:iCs/>
          <w:lang w:val="en-GB"/>
        </w:rPr>
        <w:t xml:space="preserve">. </w:t>
      </w:r>
      <w:proofErr w:type="spellStart"/>
      <w:r w:rsidR="00C34C2B" w:rsidRPr="00C34C2B">
        <w:rPr>
          <w:i/>
          <w:iCs/>
          <w:lang w:val="en-GB"/>
        </w:rPr>
        <w:t>nivaloides</w:t>
      </w:r>
      <w:proofErr w:type="spellEnd"/>
      <w:r w:rsidR="00C34C2B">
        <w:rPr>
          <w:lang w:val="en-GB"/>
        </w:rPr>
        <w:t xml:space="preserve"> field</w:t>
      </w:r>
      <w:r>
        <w:rPr>
          <w:lang w:val="en-GB"/>
        </w:rPr>
        <w:t xml:space="preserve"> </w:t>
      </w:r>
      <w:r w:rsidR="00C34C2B">
        <w:rPr>
          <w:lang w:val="en-GB"/>
        </w:rPr>
        <w:t xml:space="preserve">cysts </w:t>
      </w:r>
      <w:r w:rsidR="00C34C2B" w:rsidRPr="00C34C2B">
        <w:rPr>
          <w:lang w:val="en-GB"/>
        </w:rPr>
        <w:t xml:space="preserve">in </w:t>
      </w:r>
      <w:r w:rsidR="00F544CF">
        <w:rPr>
          <w:lang w:val="en-GB"/>
        </w:rPr>
        <w:t>[</w:t>
      </w:r>
      <w:r w:rsidR="00C34C2B" w:rsidRPr="00C34C2B">
        <w:rPr>
          <w:lang w:val="en-GB"/>
        </w:rPr>
        <w:t>%</w:t>
      </w:r>
      <w:r w:rsidR="00F544CF">
        <w:rPr>
          <w:lang w:val="en-GB"/>
        </w:rPr>
        <w:t>]</w:t>
      </w:r>
      <w:r w:rsidR="00C34C2B">
        <w:rPr>
          <w:lang w:val="en-GB"/>
        </w:rPr>
        <w:t xml:space="preserve"> </w:t>
      </w:r>
      <w:r w:rsidR="00C34C2B" w:rsidRPr="00C34C2B">
        <w:rPr>
          <w:lang w:val="en-GB"/>
        </w:rPr>
        <w:t xml:space="preserve">of </w:t>
      </w:r>
      <w:r w:rsidR="001F7D4C">
        <w:rPr>
          <w:lang w:val="en-GB"/>
        </w:rPr>
        <w:t>total fatty acids</w:t>
      </w:r>
      <w:r w:rsidR="00C34C2B" w:rsidRPr="00C34C2B">
        <w:rPr>
          <w:lang w:val="en-GB"/>
        </w:rPr>
        <w:t xml:space="preserve"> (TL</w:t>
      </w:r>
      <w:r w:rsidR="005D090E">
        <w:t xml:space="preserve">; </w:t>
      </w:r>
      <w:r w:rsidR="005D090E">
        <w:rPr>
          <w:lang w:val="cs-CZ"/>
        </w:rPr>
        <w:t>all samples</w:t>
      </w:r>
      <w:r w:rsidR="00C34C2B" w:rsidRPr="00C34C2B">
        <w:rPr>
          <w:lang w:val="en-GB"/>
        </w:rPr>
        <w:t xml:space="preserve">) and in </w:t>
      </w:r>
      <w:r w:rsidR="00F544CF">
        <w:rPr>
          <w:lang w:val="en-GB"/>
        </w:rPr>
        <w:t>[</w:t>
      </w:r>
      <w:r w:rsidR="00C34C2B" w:rsidRPr="00C34C2B">
        <w:rPr>
          <w:lang w:val="en-GB"/>
        </w:rPr>
        <w:t>%</w:t>
      </w:r>
      <w:r w:rsidR="00F544CF">
        <w:rPr>
          <w:lang w:val="en-GB"/>
        </w:rPr>
        <w:t>]</w:t>
      </w:r>
      <w:r w:rsidR="00C34C2B" w:rsidRPr="00C34C2B">
        <w:rPr>
          <w:lang w:val="en-GB"/>
        </w:rPr>
        <w:t xml:space="preserve"> of the three major lipid </w:t>
      </w:r>
      <w:r w:rsidR="00F544CF">
        <w:rPr>
          <w:lang w:val="en-GB"/>
        </w:rPr>
        <w:t>classes</w:t>
      </w:r>
      <w:r w:rsidR="005D090E">
        <w:rPr>
          <w:lang w:val="en-GB"/>
        </w:rPr>
        <w:t xml:space="preserve"> (</w:t>
      </w:r>
      <w:r w:rsidR="004F13FE">
        <w:rPr>
          <w:lang w:val="en-GB"/>
        </w:rPr>
        <w:t xml:space="preserve">samples </w:t>
      </w:r>
      <w:r w:rsidR="005D090E">
        <w:rPr>
          <w:lang w:val="en-GB"/>
        </w:rPr>
        <w:t>WP199, WP204)</w:t>
      </w:r>
      <w:r w:rsidR="00C34C2B" w:rsidRPr="00C34C2B">
        <w:rPr>
          <w:lang w:val="en-GB"/>
        </w:rPr>
        <w:t>: Neutral lipids (NL), phospholipids (PL), and glycolipids (GL). The table shows only fatty</w:t>
      </w:r>
      <w:r w:rsidR="00DB24EF">
        <w:rPr>
          <w:lang w:val="en-GB"/>
        </w:rPr>
        <w:t xml:space="preserve"> </w:t>
      </w:r>
      <w:r w:rsidR="00C34C2B" w:rsidRPr="00C34C2B">
        <w:rPr>
          <w:lang w:val="en-GB"/>
        </w:rPr>
        <w:t>acids that ha</w:t>
      </w:r>
      <w:r w:rsidR="00F544CF">
        <w:rPr>
          <w:lang w:val="en-GB"/>
        </w:rPr>
        <w:t>d</w:t>
      </w:r>
      <w:r w:rsidR="00C34C2B" w:rsidRPr="00C34C2B">
        <w:rPr>
          <w:lang w:val="en-GB"/>
        </w:rPr>
        <w:t xml:space="preserve"> abundances greater than 0.1%. The relative proportion of saturated (SAFA), monounsaturated (MUFA), and polyunsaturated (PUFA) fatty</w:t>
      </w:r>
      <w:r w:rsidR="00C34C2B">
        <w:rPr>
          <w:lang w:val="en-GB"/>
        </w:rPr>
        <w:t xml:space="preserve"> </w:t>
      </w:r>
      <w:r w:rsidR="00C34C2B" w:rsidRPr="00C34C2B">
        <w:rPr>
          <w:lang w:val="en-GB"/>
        </w:rPr>
        <w:t>acids is also given</w:t>
      </w:r>
      <w:r w:rsidR="001F7D4C">
        <w:rPr>
          <w:lang w:val="en-GB"/>
        </w:rPr>
        <w:t>.</w:t>
      </w:r>
    </w:p>
    <w:tbl>
      <w:tblPr>
        <w:tblW w:w="10542" w:type="dxa"/>
        <w:tblInd w:w="-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490"/>
        <w:gridCol w:w="490"/>
        <w:gridCol w:w="490"/>
        <w:gridCol w:w="401"/>
        <w:gridCol w:w="89"/>
        <w:gridCol w:w="591"/>
        <w:gridCol w:w="90"/>
        <w:gridCol w:w="584"/>
        <w:gridCol w:w="99"/>
        <w:gridCol w:w="645"/>
        <w:gridCol w:w="137"/>
        <w:gridCol w:w="353"/>
        <w:gridCol w:w="142"/>
        <w:gridCol w:w="643"/>
        <w:gridCol w:w="147"/>
        <w:gridCol w:w="343"/>
        <w:gridCol w:w="195"/>
        <w:gridCol w:w="405"/>
        <w:gridCol w:w="98"/>
        <w:gridCol w:w="672"/>
        <w:gridCol w:w="674"/>
      </w:tblGrid>
      <w:tr w:rsidR="00D611C1" w:rsidRPr="004E3A7A" w14:paraId="359C673F" w14:textId="77777777" w:rsidTr="00144F57">
        <w:trPr>
          <w:trHeight w:val="300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02DE" w14:textId="77777777" w:rsidR="00D611C1" w:rsidRPr="004E3A7A" w:rsidRDefault="00D611C1" w:rsidP="00D611C1">
            <w:pPr>
              <w:rPr>
                <w:b/>
                <w:bCs/>
                <w:sz w:val="20"/>
                <w:szCs w:val="20"/>
                <w:lang w:val="cs-CZ" w:eastAsia="cs-CZ"/>
              </w:rPr>
            </w:pPr>
          </w:p>
        </w:tc>
        <w:tc>
          <w:tcPr>
            <w:tcW w:w="4106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E6B8" w14:textId="77777777" w:rsidR="00D611C1" w:rsidRPr="004E3A7A" w:rsidRDefault="00D611C1" w:rsidP="002D0966">
            <w:pPr>
              <w:jc w:val="center"/>
              <w:rPr>
                <w:b/>
                <w:bCs/>
                <w:i/>
                <w:iCs/>
                <w:color w:val="000000"/>
                <w:lang w:val="cs-CZ" w:eastAsia="cs-CZ"/>
              </w:rPr>
            </w:pPr>
            <w:r w:rsidRPr="004E3A7A">
              <w:rPr>
                <w:b/>
                <w:bCs/>
                <w:i/>
                <w:iCs/>
                <w:color w:val="000000"/>
                <w:lang w:val="cs-CZ" w:eastAsia="cs-CZ"/>
              </w:rPr>
              <w:t>Sanguina aurantia</w:t>
            </w:r>
          </w:p>
        </w:tc>
        <w:tc>
          <w:tcPr>
            <w:tcW w:w="3672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2C82" w14:textId="77777777" w:rsidR="00D611C1" w:rsidRPr="004E3A7A" w:rsidRDefault="00D611C1" w:rsidP="002D0966">
            <w:pPr>
              <w:jc w:val="center"/>
              <w:rPr>
                <w:b/>
                <w:bCs/>
                <w:i/>
                <w:iCs/>
                <w:color w:val="000000"/>
                <w:lang w:val="cs-CZ" w:eastAsia="cs-CZ"/>
              </w:rPr>
            </w:pPr>
            <w:r w:rsidRPr="004E3A7A">
              <w:rPr>
                <w:b/>
                <w:bCs/>
                <w:i/>
                <w:iCs/>
                <w:color w:val="000000"/>
                <w:lang w:val="cs-CZ" w:eastAsia="cs-CZ"/>
              </w:rPr>
              <w:t>Sanguina nivaloides</w:t>
            </w:r>
          </w:p>
        </w:tc>
      </w:tr>
      <w:tr w:rsidR="00A24FCC" w:rsidRPr="004E3A7A" w14:paraId="16611A00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491" w14:textId="77777777" w:rsidR="00D611C1" w:rsidRPr="004E3A7A" w:rsidRDefault="00D611C1" w:rsidP="00D611C1">
            <w:pPr>
              <w:rPr>
                <w:b/>
                <w:bCs/>
                <w:color w:val="000000"/>
                <w:lang w:val="cs-CZ" w:eastAsia="cs-CZ"/>
              </w:rPr>
            </w:pPr>
            <w:r w:rsidRPr="004E3A7A">
              <w:rPr>
                <w:b/>
                <w:bCs/>
                <w:color w:val="000000"/>
                <w:lang w:val="cs-CZ" w:eastAsia="cs-CZ"/>
              </w:rPr>
              <w:t>Fatty acids</w:t>
            </w:r>
          </w:p>
        </w:tc>
        <w:tc>
          <w:tcPr>
            <w:tcW w:w="187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32FDC" w14:textId="77777777" w:rsidR="00D611C1" w:rsidRPr="004E3A7A" w:rsidRDefault="00D611C1" w:rsidP="00D611C1">
            <w:pPr>
              <w:jc w:val="center"/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WP199</w:t>
            </w:r>
          </w:p>
        </w:tc>
        <w:tc>
          <w:tcPr>
            <w:tcW w:w="6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D4F3" w14:textId="77777777" w:rsidR="00D611C1" w:rsidRPr="004E3A7A" w:rsidRDefault="00D611C1" w:rsidP="00D611C1">
            <w:pPr>
              <w:jc w:val="center"/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MN13</w:t>
            </w:r>
          </w:p>
        </w:tc>
        <w:tc>
          <w:tcPr>
            <w:tcW w:w="6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59CD" w14:textId="77777777" w:rsidR="00D611C1" w:rsidRPr="004E3A7A" w:rsidRDefault="00D611C1" w:rsidP="00D611C1">
            <w:pPr>
              <w:jc w:val="center"/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MN21</w:t>
            </w:r>
          </w:p>
        </w:tc>
        <w:tc>
          <w:tcPr>
            <w:tcW w:w="88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DA1F" w14:textId="77777777" w:rsidR="00D611C1" w:rsidRPr="004E3A7A" w:rsidRDefault="00D611C1" w:rsidP="0074726E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WP206o</w:t>
            </w:r>
          </w:p>
        </w:tc>
        <w:tc>
          <w:tcPr>
            <w:tcW w:w="222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D07E" w14:textId="77777777" w:rsidR="00D611C1" w:rsidRPr="004E3A7A" w:rsidRDefault="00D611C1" w:rsidP="00D611C1">
            <w:pPr>
              <w:jc w:val="center"/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WP204</w:t>
            </w:r>
          </w:p>
        </w:tc>
        <w:tc>
          <w:tcPr>
            <w:tcW w:w="7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6E14" w14:textId="77777777" w:rsidR="00D611C1" w:rsidRPr="004E3A7A" w:rsidRDefault="00D611C1" w:rsidP="00D611C1">
            <w:pPr>
              <w:jc w:val="center"/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MN01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DC37" w14:textId="77777777" w:rsidR="00D611C1" w:rsidRPr="004E3A7A" w:rsidRDefault="00D611C1" w:rsidP="00D611C1">
            <w:pPr>
              <w:jc w:val="center"/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MN22</w:t>
            </w:r>
          </w:p>
        </w:tc>
      </w:tr>
      <w:tr w:rsidR="005E774F" w:rsidRPr="004E3A7A" w14:paraId="653C2A5F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F3AC2" w14:textId="77777777" w:rsidR="00D611C1" w:rsidRPr="004E3A7A" w:rsidRDefault="00D611C1" w:rsidP="00D611C1">
            <w:pPr>
              <w:rPr>
                <w:b/>
                <w:bCs/>
                <w:color w:val="000000"/>
                <w:sz w:val="20"/>
                <w:szCs w:val="20"/>
                <w:lang w:val="cs-CZ" w:eastAsia="cs-CZ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DE643" w14:textId="77777777" w:rsidR="00D611C1" w:rsidRPr="004E3A7A" w:rsidRDefault="00D611C1" w:rsidP="00C34C2B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TL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849C" w14:textId="77777777" w:rsidR="00D611C1" w:rsidRPr="004E3A7A" w:rsidRDefault="00D611C1" w:rsidP="00C34C2B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NL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740A5" w14:textId="77777777" w:rsidR="00D611C1" w:rsidRPr="004E3A7A" w:rsidRDefault="00D611C1" w:rsidP="00C34C2B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PL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C9F6" w14:textId="77777777" w:rsidR="00D611C1" w:rsidRPr="004E3A7A" w:rsidRDefault="00D611C1" w:rsidP="00C34C2B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GL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E246" w14:textId="77777777" w:rsidR="00D611C1" w:rsidRPr="004E3A7A" w:rsidRDefault="00D611C1" w:rsidP="00C34C2B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TL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44D4D" w14:textId="77777777" w:rsidR="00D611C1" w:rsidRPr="004E3A7A" w:rsidRDefault="00D611C1" w:rsidP="00C34C2B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TL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73D1" w14:textId="77777777" w:rsidR="00D611C1" w:rsidRPr="004E3A7A" w:rsidRDefault="00D611C1" w:rsidP="00C34C2B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TL</w:t>
            </w:r>
          </w:p>
        </w:tc>
        <w:tc>
          <w:tcPr>
            <w:tcW w:w="6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5E1AE" w14:textId="77777777" w:rsidR="00D611C1" w:rsidRPr="004E3A7A" w:rsidRDefault="00D611C1" w:rsidP="00A24FCC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TL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B85C" w14:textId="77777777" w:rsidR="00D611C1" w:rsidRPr="004E3A7A" w:rsidRDefault="00D611C1" w:rsidP="00A24FCC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NL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08DB1" w14:textId="77777777" w:rsidR="00D611C1" w:rsidRPr="004E3A7A" w:rsidRDefault="00D611C1" w:rsidP="00A24FCC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PL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AB46" w14:textId="77777777" w:rsidR="00D611C1" w:rsidRPr="004E3A7A" w:rsidRDefault="00D611C1" w:rsidP="00A24FCC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G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6C74" w14:textId="77777777" w:rsidR="00D611C1" w:rsidRPr="004E3A7A" w:rsidRDefault="00D611C1" w:rsidP="00A24FCC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T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77AF" w14:textId="77777777" w:rsidR="00D611C1" w:rsidRPr="004E3A7A" w:rsidRDefault="00D611C1" w:rsidP="00A24FCC">
            <w:pPr>
              <w:rPr>
                <w:b/>
                <w:bCs/>
                <w:sz w:val="20"/>
                <w:szCs w:val="20"/>
                <w:lang w:val="cs-CZ" w:eastAsia="cs-CZ"/>
              </w:rPr>
            </w:pPr>
            <w:r w:rsidRPr="004E3A7A">
              <w:rPr>
                <w:b/>
                <w:bCs/>
                <w:sz w:val="20"/>
                <w:szCs w:val="20"/>
                <w:lang w:val="cs-CZ" w:eastAsia="cs-CZ"/>
              </w:rPr>
              <w:t>TL</w:t>
            </w:r>
          </w:p>
        </w:tc>
      </w:tr>
      <w:tr w:rsidR="005E774F" w:rsidRPr="004E3A7A" w14:paraId="20D0665E" w14:textId="77777777" w:rsidTr="00144F57">
        <w:trPr>
          <w:trHeight w:val="300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6862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4: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6AB1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E22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0C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F2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C64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6A1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C05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3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6939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A29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65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0F4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EF0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EB3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</w:tr>
      <w:tr w:rsidR="005E774F" w:rsidRPr="004E3A7A" w14:paraId="318574BB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EA81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5: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4635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361A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249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D1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0F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C89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FBF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156A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3F74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49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26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56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A72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</w:tr>
      <w:tr w:rsidR="005E774F" w:rsidRPr="004E3A7A" w14:paraId="716F0FA9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F84E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6: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C863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23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681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F7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55E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DEA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6EF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3D6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CE2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8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879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A29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394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C8E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331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</w:tr>
      <w:tr w:rsidR="005E774F" w:rsidRPr="004E3A7A" w14:paraId="7D6DD977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AE78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6:1</w:t>
            </w:r>
            <w:r w:rsidR="00E12FA9">
              <w:rPr>
                <w:color w:val="000000"/>
                <w:lang w:val="cs-CZ" w:eastAsia="cs-CZ"/>
              </w:rPr>
              <w:t>(11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16F8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F1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D3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C1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BC0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B84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3E1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C0A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D0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33E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903B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180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4D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7D34AB8B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997F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6:1</w:t>
            </w:r>
            <w:r w:rsidR="00E12FA9">
              <w:rPr>
                <w:color w:val="000000"/>
                <w:lang w:val="cs-CZ" w:eastAsia="cs-CZ"/>
              </w:rPr>
              <w:t xml:space="preserve"> (9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34E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B5A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C3B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C0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D0C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50E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F23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7148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C06E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1DAB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D90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725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60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</w:tr>
      <w:tr w:rsidR="005E774F" w:rsidRPr="004E3A7A" w14:paraId="6E556AFF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4BF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6:1</w:t>
            </w:r>
            <w:r w:rsidR="00E12FA9">
              <w:rPr>
                <w:color w:val="000000"/>
                <w:lang w:val="cs-CZ" w:eastAsia="cs-CZ"/>
              </w:rPr>
              <w:t xml:space="preserve"> (7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29F7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5C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A2D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603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5C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09C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9D2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4E2A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8F66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3CB5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C0F3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1E9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3F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5656DBF2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9EEA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6:3</w:t>
            </w:r>
            <w:r w:rsidR="00E12FA9">
              <w:rPr>
                <w:color w:val="000000"/>
                <w:lang w:val="cs-CZ" w:eastAsia="cs-CZ"/>
              </w:rPr>
              <w:t xml:space="preserve"> (7Z,10Z,13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4E99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2A6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D38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1C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61C9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52B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B8CE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283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6F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B05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00A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63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BD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</w:tr>
      <w:tr w:rsidR="005E774F" w:rsidRPr="004E3A7A" w14:paraId="7A43E7DF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421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6:4</w:t>
            </w:r>
            <w:r w:rsidR="00E12FA9">
              <w:rPr>
                <w:color w:val="000000"/>
                <w:lang w:val="cs-CZ" w:eastAsia="cs-CZ"/>
              </w:rPr>
              <w:t xml:space="preserve"> (4Z,7Z,10Z,13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170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BB4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22A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7A6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2A7D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76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67FD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2682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11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1BA6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81A6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AF0B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2ED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7D1E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05A9AB48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5F82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7: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BDB1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035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5B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748E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69B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79B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9B69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AE8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163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70C9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8DF5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F70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74E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</w:tr>
      <w:tr w:rsidR="005E774F" w:rsidRPr="004E3A7A" w14:paraId="03097C89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AADE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8: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EBF4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23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B94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614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351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973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9169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5C1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9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840B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7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1E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121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15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94E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3C9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</w:tr>
      <w:tr w:rsidR="005E774F" w:rsidRPr="004E3A7A" w14:paraId="30AD30C0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5530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8:1</w:t>
            </w:r>
            <w:r w:rsidR="00E12FA9">
              <w:rPr>
                <w:color w:val="000000"/>
                <w:lang w:val="cs-CZ" w:eastAsia="cs-CZ"/>
              </w:rPr>
              <w:t xml:space="preserve"> (11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CC80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3A4A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296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822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B4B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79EA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F10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BE4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3C3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146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055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667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17C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</w:tr>
      <w:tr w:rsidR="005E774F" w:rsidRPr="004E3A7A" w14:paraId="1D4DEF0B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F356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8:1</w:t>
            </w:r>
            <w:r w:rsidR="00E12FA9">
              <w:rPr>
                <w:color w:val="000000"/>
                <w:lang w:val="cs-CZ" w:eastAsia="cs-CZ"/>
              </w:rPr>
              <w:t xml:space="preserve"> (9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649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22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54BA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4F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09C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104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1B4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686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248C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26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78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9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5FE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2AD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D546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9D7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</w:tr>
      <w:tr w:rsidR="005E774F" w:rsidRPr="004E3A7A" w14:paraId="17688BA2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2E45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8:2</w:t>
            </w:r>
            <w:r w:rsidR="00E12FA9">
              <w:rPr>
                <w:color w:val="000000"/>
                <w:lang w:val="cs-CZ" w:eastAsia="cs-CZ"/>
              </w:rPr>
              <w:t xml:space="preserve"> (9Z,12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C86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BA4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26E7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5D3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ACAC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03F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37DA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A293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18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CF53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89B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111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B43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A52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</w:tr>
      <w:tr w:rsidR="005E774F" w:rsidRPr="004E3A7A" w14:paraId="007C5425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7DC0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8:3</w:t>
            </w:r>
            <w:r w:rsidR="00E12FA9">
              <w:rPr>
                <w:color w:val="000000"/>
                <w:lang w:val="cs-CZ" w:eastAsia="cs-CZ"/>
              </w:rPr>
              <w:t xml:space="preserve"> (9Z,12Z,15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03ED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9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6A9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3EB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86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86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D9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CFF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2E92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13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7513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322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7469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C359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1A0E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096E8DB8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C6BD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8:4</w:t>
            </w:r>
            <w:r w:rsidR="00E12FA9">
              <w:rPr>
                <w:color w:val="000000"/>
                <w:lang w:val="cs-CZ" w:eastAsia="cs-CZ"/>
              </w:rPr>
              <w:t xml:space="preserve"> (6Z,9Z,12Z,15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1C72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3A4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68D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0E9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899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BA9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470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5BF8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E1C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8156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8540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CD40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0AC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16871DFF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8C21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9: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C859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C9A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3AB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4A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D2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490A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B1E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4694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7203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33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77D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95E5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D8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4CCD0F05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6D1E" w14:textId="77777777" w:rsidR="00D611C1" w:rsidRPr="004E3A7A" w:rsidRDefault="00D611C1" w:rsidP="00E768F1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19:3</w:t>
            </w:r>
            <w:r w:rsidR="00E12FA9">
              <w:rPr>
                <w:color w:val="000000"/>
                <w:lang w:val="cs-CZ" w:eastAsia="cs-CZ"/>
              </w:rPr>
              <w:t xml:space="preserve"> (7Z,10Z,13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B8E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406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12F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A6D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EA5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C9BA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87F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1D7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DBC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383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FA0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37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97B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</w:tr>
      <w:tr w:rsidR="005E774F" w:rsidRPr="004E3A7A" w14:paraId="4816D238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1CC3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20: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5EE6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7359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65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61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8DA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FD3C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8C8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38C5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A9D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9D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775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BE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9CD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</w:tr>
      <w:tr w:rsidR="005E774F" w:rsidRPr="004E3A7A" w14:paraId="00409201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572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20:2</w:t>
            </w:r>
            <w:r w:rsidR="00E12FA9">
              <w:rPr>
                <w:color w:val="000000"/>
                <w:lang w:val="cs-CZ" w:eastAsia="cs-CZ"/>
              </w:rPr>
              <w:t xml:space="preserve"> (11Z, 14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0DDB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636D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106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4E6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EF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602C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69CD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3F0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EF8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ED9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70B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4B7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8726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2940B4BD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D1A2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20:3</w:t>
            </w:r>
            <w:r w:rsidR="00E12FA9">
              <w:rPr>
                <w:color w:val="000000"/>
                <w:lang w:val="cs-CZ" w:eastAsia="cs-CZ"/>
              </w:rPr>
              <w:t xml:space="preserve"> (11Z,14Z,17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035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6A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6CB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CE9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BB7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19A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20A2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DD50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69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715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F49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150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9505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</w:tr>
      <w:tr w:rsidR="005E774F" w:rsidRPr="004E3A7A" w14:paraId="6FE3D220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AEC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20:3</w:t>
            </w:r>
            <w:r w:rsidR="00E12FA9">
              <w:rPr>
                <w:color w:val="000000"/>
                <w:lang w:val="cs-CZ" w:eastAsia="cs-CZ"/>
              </w:rPr>
              <w:t xml:space="preserve"> (8Z</w:t>
            </w:r>
            <w:r w:rsidR="005E774F">
              <w:rPr>
                <w:color w:val="000000"/>
                <w:lang w:val="cs-CZ" w:eastAsia="cs-CZ"/>
              </w:rPr>
              <w:t>,11Z,14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756C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60DC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D3B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7CED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67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84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FE0E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F27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A43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D9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A7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C40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CA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76B0F3E3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858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20:4</w:t>
            </w:r>
            <w:r w:rsidR="005E774F">
              <w:rPr>
                <w:color w:val="000000"/>
                <w:lang w:val="cs-CZ" w:eastAsia="cs-CZ"/>
              </w:rPr>
              <w:t xml:space="preserve"> (8Z,11Z,14Z,17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CF0A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9FE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4E2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4E9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A67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10D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8DCB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7812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D6B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B22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A2E5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E70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094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</w:tr>
      <w:tr w:rsidR="005E774F" w:rsidRPr="004E3A7A" w14:paraId="20EF4259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43A5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20:4</w:t>
            </w:r>
            <w:r w:rsidR="005E774F">
              <w:rPr>
                <w:color w:val="000000"/>
                <w:lang w:val="cs-CZ" w:eastAsia="cs-CZ"/>
              </w:rPr>
              <w:t xml:space="preserve"> (5Z,8Z,11Z,14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1EA2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F2E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A81E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7DC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AF46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B693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C3FA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1C7E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9D3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A71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E4B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30E0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C68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55CA0A0E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1C3D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20:5</w:t>
            </w:r>
            <w:r w:rsidR="005E774F">
              <w:rPr>
                <w:color w:val="000000"/>
                <w:lang w:val="cs-CZ" w:eastAsia="cs-CZ"/>
              </w:rPr>
              <w:t xml:space="preserve"> (5Z,8Z,11Z,14Z,17Z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AB8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AE0F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52D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243D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96C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8618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02BC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D317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0FA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E5C4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778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6263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2FB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</w:tr>
      <w:tr w:rsidR="005E774F" w:rsidRPr="004E3A7A" w14:paraId="5CCE1ABE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90E1" w14:textId="77777777" w:rsidR="004E3A7A" w:rsidRPr="004E3A7A" w:rsidRDefault="004E3A7A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22: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E0C1" w14:textId="77777777" w:rsidR="004E3A7A" w:rsidRPr="004E3A7A" w:rsidRDefault="004E3A7A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1DDB" w14:textId="77777777" w:rsidR="004E3A7A" w:rsidRPr="004E3A7A" w:rsidRDefault="004E3A7A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6148" w14:textId="77777777" w:rsidR="004E3A7A" w:rsidRPr="004E3A7A" w:rsidRDefault="004E3A7A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D168" w14:textId="77777777" w:rsidR="004E3A7A" w:rsidRPr="004E3A7A" w:rsidRDefault="004E3A7A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8336" w14:textId="77777777" w:rsidR="004E3A7A" w:rsidRPr="004E3A7A" w:rsidRDefault="004E3A7A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6EFB" w14:textId="77777777" w:rsidR="004E3A7A" w:rsidRPr="004E3A7A" w:rsidRDefault="004E3A7A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16E26" w14:textId="77777777" w:rsidR="004E3A7A" w:rsidRPr="004E3A7A" w:rsidRDefault="004E3A7A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6EE9" w14:textId="77777777" w:rsidR="004E3A7A" w:rsidRPr="004E3A7A" w:rsidRDefault="004E3A7A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C8F3" w14:textId="77777777" w:rsidR="004E3A7A" w:rsidRPr="004E3A7A" w:rsidRDefault="004E3A7A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BFC2" w14:textId="77777777" w:rsidR="004E3A7A" w:rsidRPr="004E3A7A" w:rsidRDefault="004E3A7A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5923" w14:textId="77777777" w:rsidR="004E3A7A" w:rsidRPr="004E3A7A" w:rsidRDefault="004E3A7A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3728" w14:textId="77777777" w:rsidR="004E3A7A" w:rsidRPr="004E3A7A" w:rsidRDefault="004E3A7A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D026" w14:textId="77777777" w:rsidR="004E3A7A" w:rsidRPr="004E3A7A" w:rsidRDefault="004E3A7A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</w:tr>
      <w:tr w:rsidR="005E774F" w:rsidRPr="004E3A7A" w14:paraId="36F5B637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C2A" w14:textId="77777777" w:rsidR="00D611C1" w:rsidRPr="004E3A7A" w:rsidRDefault="00D611C1" w:rsidP="00C34C2B">
            <w:pPr>
              <w:rPr>
                <w:color w:val="000000"/>
                <w:lang w:val="cs-CZ" w:eastAsia="cs-CZ"/>
              </w:rPr>
            </w:pPr>
            <w:r w:rsidRPr="004E3A7A">
              <w:rPr>
                <w:color w:val="000000"/>
                <w:lang w:val="cs-CZ" w:eastAsia="cs-CZ"/>
              </w:rPr>
              <w:t>23: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1BBD" w14:textId="77777777" w:rsidR="00D611C1" w:rsidRPr="004E3A7A" w:rsidRDefault="00D611C1" w:rsidP="00C34C2B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B65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2AFA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95E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98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41F0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797E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32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A06E" w14:textId="77777777" w:rsidR="00D611C1" w:rsidRPr="004E3A7A" w:rsidRDefault="00D611C1" w:rsidP="00A24FCC">
            <w:pPr>
              <w:rPr>
                <w:sz w:val="20"/>
                <w:szCs w:val="20"/>
                <w:lang w:val="cs-CZ" w:eastAsia="cs-CZ"/>
              </w:rPr>
            </w:pPr>
            <w:r w:rsidRPr="004E3A7A">
              <w:rPr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4A5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C8C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AAD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F22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4E90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285B48D2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35E6" w14:textId="77777777" w:rsidR="00D611C1" w:rsidRPr="004E3A7A" w:rsidRDefault="00D611C1" w:rsidP="00C34C2B">
            <w:pPr>
              <w:rPr>
                <w:lang w:val="cs-CZ" w:eastAsia="cs-CZ"/>
              </w:rPr>
            </w:pPr>
            <w:r w:rsidRPr="004E3A7A">
              <w:rPr>
                <w:lang w:val="cs-CZ" w:eastAsia="cs-CZ"/>
              </w:rPr>
              <w:t>SAF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AD4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9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42A7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90E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544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171C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A51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C14C" w14:textId="77777777" w:rsidR="00D611C1" w:rsidRPr="004E3A7A" w:rsidRDefault="00D611C1" w:rsidP="00C34C2B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4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391B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6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90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66D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6D9D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0C6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8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D81A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</w:tr>
      <w:tr w:rsidR="005E774F" w:rsidRPr="004E3A7A" w14:paraId="22AA0DF3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F01" w14:textId="77777777" w:rsidR="00D611C1" w:rsidRPr="004E3A7A" w:rsidRDefault="00D611C1" w:rsidP="00C34C2B">
            <w:pPr>
              <w:rPr>
                <w:lang w:val="cs-CZ" w:eastAsia="cs-CZ"/>
              </w:rPr>
            </w:pPr>
            <w:r w:rsidRPr="004E3A7A">
              <w:rPr>
                <w:lang w:val="cs-CZ" w:eastAsia="cs-CZ"/>
              </w:rPr>
              <w:t>MUF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847A" w14:textId="77777777" w:rsidR="00D611C1" w:rsidRPr="004E3A7A" w:rsidRDefault="00D611C1" w:rsidP="00D611C1">
            <w:pPr>
              <w:jc w:val="center"/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15D" w14:textId="77777777" w:rsidR="00D611C1" w:rsidRPr="004E3A7A" w:rsidRDefault="00D611C1" w:rsidP="00D611C1">
            <w:pPr>
              <w:jc w:val="center"/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FCD8" w14:textId="77777777" w:rsidR="00D611C1" w:rsidRPr="004E3A7A" w:rsidRDefault="00D611C1" w:rsidP="00D611C1">
            <w:pPr>
              <w:jc w:val="center"/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BF11" w14:textId="77777777" w:rsidR="00D611C1" w:rsidRPr="004E3A7A" w:rsidRDefault="00D611C1" w:rsidP="00D611C1">
            <w:pPr>
              <w:jc w:val="center"/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56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0D8E" w14:textId="77777777" w:rsidR="00D611C1" w:rsidRPr="004E3A7A" w:rsidRDefault="00D611C1" w:rsidP="00F93D0E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DAF3" w14:textId="77777777" w:rsidR="00D611C1" w:rsidRPr="00261D72" w:rsidRDefault="00D611C1" w:rsidP="00F93D0E">
            <w:pPr>
              <w:rPr>
                <w:color w:val="000000"/>
                <w:sz w:val="20"/>
                <w:szCs w:val="20"/>
                <w:lang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4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85E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0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AB0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D926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774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84A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0A47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2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</w:tr>
      <w:tr w:rsidR="005E774F" w:rsidRPr="004E3A7A" w14:paraId="208F3764" w14:textId="77777777" w:rsidTr="00144F57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FA0B" w14:textId="77777777" w:rsidR="00D611C1" w:rsidRPr="004E3A7A" w:rsidRDefault="00D611C1" w:rsidP="00C34C2B">
            <w:pPr>
              <w:rPr>
                <w:lang w:val="cs-CZ" w:eastAsia="cs-CZ"/>
              </w:rPr>
            </w:pPr>
            <w:r w:rsidRPr="004E3A7A">
              <w:rPr>
                <w:lang w:val="cs-CZ" w:eastAsia="cs-CZ"/>
              </w:rPr>
              <w:t>PUFA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5EDF" w14:textId="77777777" w:rsidR="00D611C1" w:rsidRPr="004E3A7A" w:rsidRDefault="00D611C1" w:rsidP="00D611C1">
            <w:pPr>
              <w:jc w:val="center"/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79FD" w14:textId="77777777" w:rsidR="00D611C1" w:rsidRPr="004E3A7A" w:rsidRDefault="00D611C1" w:rsidP="00D611C1">
            <w:pPr>
              <w:jc w:val="center"/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A4BE" w14:textId="77777777" w:rsidR="00D611C1" w:rsidRPr="004E3A7A" w:rsidRDefault="00D611C1" w:rsidP="00D611C1">
            <w:pPr>
              <w:jc w:val="center"/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1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F1F4" w14:textId="77777777" w:rsidR="00D611C1" w:rsidRPr="004E3A7A" w:rsidRDefault="00D611C1" w:rsidP="00D611C1">
            <w:pPr>
              <w:jc w:val="center"/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EAD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53136" w14:textId="77777777" w:rsidR="00D611C1" w:rsidRPr="004E3A7A" w:rsidRDefault="00D611C1" w:rsidP="00F93D0E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9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C3ED" w14:textId="77777777" w:rsidR="00D611C1" w:rsidRPr="004E3A7A" w:rsidRDefault="00D611C1" w:rsidP="00F93D0E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8</w:t>
            </w:r>
          </w:p>
        </w:tc>
        <w:tc>
          <w:tcPr>
            <w:tcW w:w="4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36BC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AA9C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3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3AB1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7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4928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9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477F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4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7CF2" w14:textId="77777777" w:rsidR="00D611C1" w:rsidRPr="004E3A7A" w:rsidRDefault="00D611C1" w:rsidP="00A24FCC">
            <w:pPr>
              <w:rPr>
                <w:color w:val="000000"/>
                <w:sz w:val="20"/>
                <w:szCs w:val="20"/>
                <w:lang w:val="cs-CZ" w:eastAsia="cs-CZ"/>
              </w:rPr>
            </w:pPr>
            <w:r w:rsidRPr="004E3A7A">
              <w:rPr>
                <w:color w:val="000000"/>
                <w:sz w:val="20"/>
                <w:szCs w:val="20"/>
                <w:lang w:val="cs-CZ" w:eastAsia="cs-CZ"/>
              </w:rPr>
              <w:t>45</w:t>
            </w:r>
            <w:r w:rsidR="004E3A7A">
              <w:rPr>
                <w:color w:val="000000"/>
                <w:sz w:val="20"/>
                <w:szCs w:val="20"/>
                <w:lang w:val="cs-CZ" w:eastAsia="cs-CZ"/>
              </w:rPr>
              <w:t>.</w:t>
            </w:r>
            <w:r w:rsidRPr="004E3A7A">
              <w:rPr>
                <w:color w:val="000000"/>
                <w:sz w:val="20"/>
                <w:szCs w:val="20"/>
                <w:lang w:val="cs-CZ" w:eastAsia="cs-CZ"/>
              </w:rPr>
              <w:t>5</w:t>
            </w:r>
          </w:p>
        </w:tc>
      </w:tr>
    </w:tbl>
    <w:p w14:paraId="314CCB40" w14:textId="77777777" w:rsidR="00D30957" w:rsidRPr="000B726E" w:rsidRDefault="00D30957" w:rsidP="00980D8D">
      <w:pPr>
        <w:spacing w:after="160" w:line="259" w:lineRule="auto"/>
        <w:rPr>
          <w:lang w:val="en-GB"/>
        </w:rPr>
      </w:pPr>
    </w:p>
    <w:sectPr w:rsidR="00D30957" w:rsidRPr="000B726E" w:rsidSect="001030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F15A4"/>
    <w:multiLevelType w:val="multilevel"/>
    <w:tmpl w:val="C4964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E801A9"/>
    <w:multiLevelType w:val="multilevel"/>
    <w:tmpl w:val="C69CF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E8F7970"/>
    <w:multiLevelType w:val="hybridMultilevel"/>
    <w:tmpl w:val="CEAAF3D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30957"/>
    <w:rsid w:val="00020EA9"/>
    <w:rsid w:val="00026922"/>
    <w:rsid w:val="0005556E"/>
    <w:rsid w:val="000614E6"/>
    <w:rsid w:val="00063594"/>
    <w:rsid w:val="00065EDB"/>
    <w:rsid w:val="000660CE"/>
    <w:rsid w:val="00080702"/>
    <w:rsid w:val="00081913"/>
    <w:rsid w:val="000A3F3C"/>
    <w:rsid w:val="000B188B"/>
    <w:rsid w:val="000B726E"/>
    <w:rsid w:val="000D79E8"/>
    <w:rsid w:val="000E10BA"/>
    <w:rsid w:val="000E5C97"/>
    <w:rsid w:val="000F7E53"/>
    <w:rsid w:val="00100B73"/>
    <w:rsid w:val="001030D4"/>
    <w:rsid w:val="00144F57"/>
    <w:rsid w:val="0016410C"/>
    <w:rsid w:val="001845A7"/>
    <w:rsid w:val="001A1473"/>
    <w:rsid w:val="001A374A"/>
    <w:rsid w:val="001B08E7"/>
    <w:rsid w:val="001F7D4C"/>
    <w:rsid w:val="00201742"/>
    <w:rsid w:val="002053D5"/>
    <w:rsid w:val="00207385"/>
    <w:rsid w:val="00207DCE"/>
    <w:rsid w:val="002148BF"/>
    <w:rsid w:val="002174FD"/>
    <w:rsid w:val="00224505"/>
    <w:rsid w:val="00225AA2"/>
    <w:rsid w:val="00230F66"/>
    <w:rsid w:val="00232FF0"/>
    <w:rsid w:val="00240798"/>
    <w:rsid w:val="00251EC6"/>
    <w:rsid w:val="00261D72"/>
    <w:rsid w:val="00262007"/>
    <w:rsid w:val="00272C3D"/>
    <w:rsid w:val="002734A1"/>
    <w:rsid w:val="002751CC"/>
    <w:rsid w:val="00296906"/>
    <w:rsid w:val="002A7C14"/>
    <w:rsid w:val="002A7F65"/>
    <w:rsid w:val="002C00E8"/>
    <w:rsid w:val="002C3132"/>
    <w:rsid w:val="002D0966"/>
    <w:rsid w:val="002E69A0"/>
    <w:rsid w:val="0030260F"/>
    <w:rsid w:val="00314653"/>
    <w:rsid w:val="00315DB1"/>
    <w:rsid w:val="00335986"/>
    <w:rsid w:val="00353A16"/>
    <w:rsid w:val="00355CC5"/>
    <w:rsid w:val="003562E7"/>
    <w:rsid w:val="0036032F"/>
    <w:rsid w:val="003763CF"/>
    <w:rsid w:val="0038256A"/>
    <w:rsid w:val="00386D02"/>
    <w:rsid w:val="003A29A9"/>
    <w:rsid w:val="003A48B9"/>
    <w:rsid w:val="003A65D7"/>
    <w:rsid w:val="003C2621"/>
    <w:rsid w:val="003D59D3"/>
    <w:rsid w:val="003E1D03"/>
    <w:rsid w:val="00400D6B"/>
    <w:rsid w:val="00410FBC"/>
    <w:rsid w:val="004225C7"/>
    <w:rsid w:val="004325C6"/>
    <w:rsid w:val="00434AB0"/>
    <w:rsid w:val="00454551"/>
    <w:rsid w:val="00464C40"/>
    <w:rsid w:val="00472190"/>
    <w:rsid w:val="00473FD5"/>
    <w:rsid w:val="00474B02"/>
    <w:rsid w:val="004830A8"/>
    <w:rsid w:val="004A03A5"/>
    <w:rsid w:val="004A7E92"/>
    <w:rsid w:val="004C4CA8"/>
    <w:rsid w:val="004D0135"/>
    <w:rsid w:val="004D1A64"/>
    <w:rsid w:val="004D36B1"/>
    <w:rsid w:val="004E3A7A"/>
    <w:rsid w:val="004E3D1D"/>
    <w:rsid w:val="004E5E23"/>
    <w:rsid w:val="004F13FE"/>
    <w:rsid w:val="0051737B"/>
    <w:rsid w:val="00537AC2"/>
    <w:rsid w:val="00537DEB"/>
    <w:rsid w:val="005464DA"/>
    <w:rsid w:val="00555022"/>
    <w:rsid w:val="00597B9E"/>
    <w:rsid w:val="005A44EB"/>
    <w:rsid w:val="005B5166"/>
    <w:rsid w:val="005C44C2"/>
    <w:rsid w:val="005D090E"/>
    <w:rsid w:val="005E774F"/>
    <w:rsid w:val="005F4FDC"/>
    <w:rsid w:val="005F7D4C"/>
    <w:rsid w:val="00603293"/>
    <w:rsid w:val="00603CF1"/>
    <w:rsid w:val="00604038"/>
    <w:rsid w:val="0060669A"/>
    <w:rsid w:val="00634D38"/>
    <w:rsid w:val="00635E2F"/>
    <w:rsid w:val="00657DBA"/>
    <w:rsid w:val="00661C67"/>
    <w:rsid w:val="006624F4"/>
    <w:rsid w:val="00663D78"/>
    <w:rsid w:val="0067169B"/>
    <w:rsid w:val="00682F3C"/>
    <w:rsid w:val="00693E1F"/>
    <w:rsid w:val="00695AAB"/>
    <w:rsid w:val="00695E9B"/>
    <w:rsid w:val="006967EB"/>
    <w:rsid w:val="006B09D1"/>
    <w:rsid w:val="006B0EAF"/>
    <w:rsid w:val="006B7832"/>
    <w:rsid w:val="006C5392"/>
    <w:rsid w:val="006E38DD"/>
    <w:rsid w:val="007063A9"/>
    <w:rsid w:val="007127BC"/>
    <w:rsid w:val="007323A0"/>
    <w:rsid w:val="0074726E"/>
    <w:rsid w:val="007636E6"/>
    <w:rsid w:val="00771D6B"/>
    <w:rsid w:val="00771E60"/>
    <w:rsid w:val="0077391A"/>
    <w:rsid w:val="007766B1"/>
    <w:rsid w:val="00782CF4"/>
    <w:rsid w:val="00795081"/>
    <w:rsid w:val="00797F5D"/>
    <w:rsid w:val="007A0981"/>
    <w:rsid w:val="007B596A"/>
    <w:rsid w:val="007C3101"/>
    <w:rsid w:val="007D6A33"/>
    <w:rsid w:val="007E02C3"/>
    <w:rsid w:val="007E573A"/>
    <w:rsid w:val="007E582D"/>
    <w:rsid w:val="00803CEE"/>
    <w:rsid w:val="008156C0"/>
    <w:rsid w:val="00815FAB"/>
    <w:rsid w:val="00830246"/>
    <w:rsid w:val="008377B6"/>
    <w:rsid w:val="00855177"/>
    <w:rsid w:val="00860EE1"/>
    <w:rsid w:val="0088171D"/>
    <w:rsid w:val="008938B8"/>
    <w:rsid w:val="008B0A50"/>
    <w:rsid w:val="008C0F71"/>
    <w:rsid w:val="008C3E9E"/>
    <w:rsid w:val="008C5232"/>
    <w:rsid w:val="008C59C4"/>
    <w:rsid w:val="008D6142"/>
    <w:rsid w:val="008E18EC"/>
    <w:rsid w:val="008F089D"/>
    <w:rsid w:val="009142D8"/>
    <w:rsid w:val="0092245A"/>
    <w:rsid w:val="009405AC"/>
    <w:rsid w:val="009409D9"/>
    <w:rsid w:val="009455D9"/>
    <w:rsid w:val="0097192F"/>
    <w:rsid w:val="00974E01"/>
    <w:rsid w:val="00980D8D"/>
    <w:rsid w:val="009813CA"/>
    <w:rsid w:val="00984467"/>
    <w:rsid w:val="009A2E02"/>
    <w:rsid w:val="009A61C2"/>
    <w:rsid w:val="009E3987"/>
    <w:rsid w:val="009F65B8"/>
    <w:rsid w:val="00A020A9"/>
    <w:rsid w:val="00A04C60"/>
    <w:rsid w:val="00A10097"/>
    <w:rsid w:val="00A116DE"/>
    <w:rsid w:val="00A2168B"/>
    <w:rsid w:val="00A24FCC"/>
    <w:rsid w:val="00A34DEB"/>
    <w:rsid w:val="00A3608D"/>
    <w:rsid w:val="00A60279"/>
    <w:rsid w:val="00A66A73"/>
    <w:rsid w:val="00A67994"/>
    <w:rsid w:val="00AA2B0A"/>
    <w:rsid w:val="00AA61C9"/>
    <w:rsid w:val="00AA7D57"/>
    <w:rsid w:val="00AC0F67"/>
    <w:rsid w:val="00AC5338"/>
    <w:rsid w:val="00AD0CC0"/>
    <w:rsid w:val="00AD1F14"/>
    <w:rsid w:val="00AE2265"/>
    <w:rsid w:val="00B01B1A"/>
    <w:rsid w:val="00B0397D"/>
    <w:rsid w:val="00B1716A"/>
    <w:rsid w:val="00B46CEF"/>
    <w:rsid w:val="00B54559"/>
    <w:rsid w:val="00B56BF6"/>
    <w:rsid w:val="00B670F9"/>
    <w:rsid w:val="00B75D35"/>
    <w:rsid w:val="00B8135D"/>
    <w:rsid w:val="00BB74F8"/>
    <w:rsid w:val="00BC4605"/>
    <w:rsid w:val="00BC5363"/>
    <w:rsid w:val="00BF458F"/>
    <w:rsid w:val="00C06436"/>
    <w:rsid w:val="00C34C2B"/>
    <w:rsid w:val="00C636A0"/>
    <w:rsid w:val="00C64B4D"/>
    <w:rsid w:val="00C75911"/>
    <w:rsid w:val="00C75E6C"/>
    <w:rsid w:val="00C84CE2"/>
    <w:rsid w:val="00C932B4"/>
    <w:rsid w:val="00C962F7"/>
    <w:rsid w:val="00C97548"/>
    <w:rsid w:val="00CA66FB"/>
    <w:rsid w:val="00CC1BE5"/>
    <w:rsid w:val="00CC6174"/>
    <w:rsid w:val="00CC712C"/>
    <w:rsid w:val="00CE1969"/>
    <w:rsid w:val="00D22D8A"/>
    <w:rsid w:val="00D27FF4"/>
    <w:rsid w:val="00D30957"/>
    <w:rsid w:val="00D451D4"/>
    <w:rsid w:val="00D50EE1"/>
    <w:rsid w:val="00D5599B"/>
    <w:rsid w:val="00D611C1"/>
    <w:rsid w:val="00D70089"/>
    <w:rsid w:val="00D725A5"/>
    <w:rsid w:val="00D80436"/>
    <w:rsid w:val="00D80BB8"/>
    <w:rsid w:val="00D811F0"/>
    <w:rsid w:val="00D95B9B"/>
    <w:rsid w:val="00DA2D6E"/>
    <w:rsid w:val="00DA4B0B"/>
    <w:rsid w:val="00DB06D9"/>
    <w:rsid w:val="00DB1E09"/>
    <w:rsid w:val="00DB24EF"/>
    <w:rsid w:val="00DC07EF"/>
    <w:rsid w:val="00DE3E17"/>
    <w:rsid w:val="00E10AEA"/>
    <w:rsid w:val="00E12FA9"/>
    <w:rsid w:val="00E13EF3"/>
    <w:rsid w:val="00E161F5"/>
    <w:rsid w:val="00E22AFA"/>
    <w:rsid w:val="00E278F4"/>
    <w:rsid w:val="00E43A2A"/>
    <w:rsid w:val="00E43B57"/>
    <w:rsid w:val="00E5297F"/>
    <w:rsid w:val="00E704BE"/>
    <w:rsid w:val="00E768F1"/>
    <w:rsid w:val="00E82528"/>
    <w:rsid w:val="00E85862"/>
    <w:rsid w:val="00E85912"/>
    <w:rsid w:val="00E93118"/>
    <w:rsid w:val="00E941FD"/>
    <w:rsid w:val="00EA7389"/>
    <w:rsid w:val="00EB2899"/>
    <w:rsid w:val="00EB5804"/>
    <w:rsid w:val="00EC4A66"/>
    <w:rsid w:val="00EC7C0C"/>
    <w:rsid w:val="00ED0D07"/>
    <w:rsid w:val="00F20393"/>
    <w:rsid w:val="00F30D95"/>
    <w:rsid w:val="00F34258"/>
    <w:rsid w:val="00F52CEF"/>
    <w:rsid w:val="00F535EF"/>
    <w:rsid w:val="00F544CF"/>
    <w:rsid w:val="00F72A1A"/>
    <w:rsid w:val="00F76062"/>
    <w:rsid w:val="00F93D0E"/>
    <w:rsid w:val="00F94365"/>
    <w:rsid w:val="00FA2A3F"/>
    <w:rsid w:val="00FA6C2C"/>
    <w:rsid w:val="00FC415C"/>
    <w:rsid w:val="00FE031D"/>
    <w:rsid w:val="00FE6785"/>
    <w:rsid w:val="00FF0185"/>
    <w:rsid w:val="00FF4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F70E9A6"/>
  <w15:chartTrackingRefBased/>
  <w15:docId w15:val="{91211C9F-4FF6-45C9-88EE-F599C1BB5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363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5363"/>
    <w:pPr>
      <w:spacing w:before="100" w:beforeAutospacing="1" w:after="100" w:afterAutospacing="1"/>
    </w:pPr>
    <w:rPr>
      <w:rFonts w:eastAsia="Calibri"/>
    </w:rPr>
  </w:style>
  <w:style w:type="character" w:styleId="Hyperlink">
    <w:name w:val="Hyperlink"/>
    <w:uiPriority w:val="99"/>
    <w:unhideWhenUsed/>
    <w:rsid w:val="00BC536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37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7AC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37AC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AC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37AC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A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37AC2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Nevyeenzmnka1">
    <w:name w:val="Nevyřešená zmínka1"/>
    <w:uiPriority w:val="99"/>
    <w:semiHidden/>
    <w:unhideWhenUsed/>
    <w:rsid w:val="0006359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25AA2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803CEE"/>
    <w:pPr>
      <w:spacing w:after="160" w:line="256" w:lineRule="auto"/>
      <w:ind w:left="720"/>
      <w:contextualSpacing/>
    </w:pPr>
    <w:rPr>
      <w:rFonts w:ascii="Calibri" w:eastAsia="Calibri" w:hAnsi="Calibri"/>
      <w:sz w:val="22"/>
      <w:szCs w:val="22"/>
      <w:lang w:val="cs-CZ"/>
    </w:rPr>
  </w:style>
  <w:style w:type="paragraph" w:customStyle="1" w:styleId="Default">
    <w:name w:val="Default"/>
    <w:rsid w:val="002A7C14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customStyle="1" w:styleId="orcid-id-https">
    <w:name w:val="orcid-id-https"/>
    <w:rsid w:val="000E10BA"/>
  </w:style>
  <w:style w:type="character" w:styleId="LineNumber">
    <w:name w:val="line number"/>
    <w:uiPriority w:val="99"/>
    <w:semiHidden/>
    <w:unhideWhenUsed/>
    <w:rsid w:val="003E1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D883C-0D91-4826-9736-D591DFB83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5</Words>
  <Characters>3227</Characters>
  <Application>Microsoft Office Word</Application>
  <DocSecurity>0</DocSecurity>
  <Lines>26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P.</dc:creator>
  <cp:keywords/>
  <dc:description/>
  <cp:lastModifiedBy>Ramya G</cp:lastModifiedBy>
  <cp:revision>3</cp:revision>
  <dcterms:created xsi:type="dcterms:W3CDTF">2020-11-18T11:46:00Z</dcterms:created>
  <dcterms:modified xsi:type="dcterms:W3CDTF">2020-11-28T10:23:00Z</dcterms:modified>
</cp:coreProperties>
</file>